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AE8" w:rsidRPr="007E76FD" w:rsidRDefault="007C35D2" w:rsidP="007E76F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ry T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</w:rPr>
        <w:t>able 1</w:t>
      </w:r>
      <w:r w:rsidR="002C699D" w:rsidRPr="0069243B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="00196944" w:rsidRPr="007E76FD">
        <w:rPr>
          <w:rFonts w:ascii="Times New Roman" w:hAnsi="Times New Roman" w:cs="Times New Roman"/>
          <w:sz w:val="24"/>
        </w:rPr>
        <w:t xml:space="preserve">Country-specific Zero-inflated negative binomial regression result showing the association between </w:t>
      </w:r>
      <w:r w:rsidR="00E63AE8" w:rsidRPr="007E76FD">
        <w:rPr>
          <w:rFonts w:ascii="Times New Roman" w:hAnsi="Times New Roman" w:cs="Times New Roman"/>
          <w:sz w:val="24"/>
        </w:rPr>
        <w:t xml:space="preserve">rural residence </w:t>
      </w:r>
      <w:r w:rsidR="00196944" w:rsidRPr="007E76FD">
        <w:rPr>
          <w:rFonts w:ascii="Times New Roman" w:hAnsi="Times New Roman" w:cs="Times New Roman"/>
          <w:sz w:val="24"/>
        </w:rPr>
        <w:t xml:space="preserve">and HIV testing frequency among women in SSA. </w:t>
      </w:r>
    </w:p>
    <w:tbl>
      <w:tblPr>
        <w:tblStyle w:val="TableGrid"/>
        <w:tblW w:w="5195" w:type="pct"/>
        <w:tblLook w:val="04A0" w:firstRow="1" w:lastRow="0" w:firstColumn="1" w:lastColumn="0" w:noHBand="0" w:noVBand="1"/>
      </w:tblPr>
      <w:tblGrid>
        <w:gridCol w:w="2336"/>
        <w:gridCol w:w="1350"/>
        <w:gridCol w:w="1440"/>
        <w:gridCol w:w="1350"/>
        <w:gridCol w:w="1078"/>
        <w:gridCol w:w="2161"/>
      </w:tblGrid>
      <w:tr w:rsidR="00BD4F7B" w:rsidRPr="00BD4F7B" w:rsidTr="00DD3B92">
        <w:tc>
          <w:tcPr>
            <w:tcW w:w="120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untry 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ed sample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RR (Rural vs Urban)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55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pretation </w:t>
            </w:r>
          </w:p>
        </w:tc>
      </w:tr>
      <w:tr w:rsidR="00BD4F7B" w:rsidRPr="00BD4F7B" w:rsidTr="00DD3B92">
        <w:tc>
          <w:tcPr>
            <w:tcW w:w="1202" w:type="pct"/>
          </w:tcPr>
          <w:p w:rsidR="002D775D" w:rsidRPr="00BD4F7B" w:rsidRDefault="00500A28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kina Faso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,659 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, 0.99</w:t>
            </w:r>
          </w:p>
        </w:tc>
        <w:tc>
          <w:tcPr>
            <w:tcW w:w="555" w:type="pct"/>
          </w:tcPr>
          <w:p w:rsidR="002D775D" w:rsidRPr="008E634A" w:rsidRDefault="002D775D" w:rsidP="002D77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63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 lower testing</w:t>
            </w:r>
          </w:p>
        </w:tc>
      </w:tr>
      <w:tr w:rsidR="00BD4F7B" w:rsidRPr="00BD4F7B" w:rsidTr="00DD3B92">
        <w:tc>
          <w:tcPr>
            <w:tcW w:w="120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mocratic Republic</w:t>
            </w:r>
            <w:r w:rsidR="00AD29D1"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f Congo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,583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, 1.36</w:t>
            </w:r>
          </w:p>
        </w:tc>
        <w:tc>
          <w:tcPr>
            <w:tcW w:w="55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difference </w:t>
            </w:r>
          </w:p>
        </w:tc>
      </w:tr>
      <w:tr w:rsidR="00BD4F7B" w:rsidRPr="00BD4F7B" w:rsidTr="00DD3B92">
        <w:tc>
          <w:tcPr>
            <w:tcW w:w="120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ôte d'Ivoire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,877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, 1.21</w:t>
            </w:r>
          </w:p>
        </w:tc>
        <w:tc>
          <w:tcPr>
            <w:tcW w:w="55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0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ifference</w:t>
            </w:r>
          </w:p>
        </w:tc>
      </w:tr>
      <w:tr w:rsidR="00BD4F7B" w:rsidRPr="00BD4F7B" w:rsidTr="00DD3B92">
        <w:tc>
          <w:tcPr>
            <w:tcW w:w="120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hana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014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, 1.07</w:t>
            </w:r>
          </w:p>
        </w:tc>
        <w:tc>
          <w:tcPr>
            <w:tcW w:w="55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6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ifference</w:t>
            </w:r>
          </w:p>
        </w:tc>
      </w:tr>
      <w:tr w:rsidR="00BD4F7B" w:rsidRPr="00BD4F7B" w:rsidTr="00DD3B92">
        <w:tc>
          <w:tcPr>
            <w:tcW w:w="120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ya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,156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, 1.27</w:t>
            </w:r>
          </w:p>
        </w:tc>
        <w:tc>
          <w:tcPr>
            <w:tcW w:w="555" w:type="pct"/>
          </w:tcPr>
          <w:p w:rsidR="002D775D" w:rsidRPr="008E634A" w:rsidRDefault="002D775D" w:rsidP="002D77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63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 higher testing</w:t>
            </w:r>
          </w:p>
        </w:tc>
      </w:tr>
      <w:tr w:rsidR="00BD4F7B" w:rsidRPr="00BD4F7B" w:rsidTr="00DD3B92">
        <w:tc>
          <w:tcPr>
            <w:tcW w:w="120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otho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413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, 2.05</w:t>
            </w:r>
          </w:p>
        </w:tc>
        <w:tc>
          <w:tcPr>
            <w:tcW w:w="555" w:type="pct"/>
          </w:tcPr>
          <w:p w:rsidR="002D775D" w:rsidRPr="008E634A" w:rsidRDefault="002D775D" w:rsidP="002D77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63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 higher testing</w:t>
            </w:r>
          </w:p>
        </w:tc>
      </w:tr>
      <w:tr w:rsidR="00BD4F7B" w:rsidRPr="00BD4F7B" w:rsidTr="00DD3B92">
        <w:tc>
          <w:tcPr>
            <w:tcW w:w="120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zambique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183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,1.10</w:t>
            </w:r>
          </w:p>
        </w:tc>
        <w:tc>
          <w:tcPr>
            <w:tcW w:w="55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ifference</w:t>
            </w:r>
          </w:p>
        </w:tc>
      </w:tr>
      <w:tr w:rsidR="00BD4F7B" w:rsidRPr="00BD4F7B" w:rsidTr="00DD3B92">
        <w:tc>
          <w:tcPr>
            <w:tcW w:w="120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egal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,583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, 1.78</w:t>
            </w:r>
          </w:p>
        </w:tc>
        <w:tc>
          <w:tcPr>
            <w:tcW w:w="555" w:type="pct"/>
          </w:tcPr>
          <w:p w:rsidR="002D775D" w:rsidRPr="008E634A" w:rsidRDefault="002D775D" w:rsidP="002D77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E634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 higher testing</w:t>
            </w:r>
          </w:p>
        </w:tc>
      </w:tr>
      <w:tr w:rsidR="00BD4F7B" w:rsidRPr="00BD4F7B" w:rsidTr="00DD3B92">
        <w:tc>
          <w:tcPr>
            <w:tcW w:w="120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zania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254</w:t>
            </w:r>
          </w:p>
        </w:tc>
        <w:tc>
          <w:tcPr>
            <w:tcW w:w="741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69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, 1.15</w:t>
            </w:r>
          </w:p>
        </w:tc>
        <w:tc>
          <w:tcPr>
            <w:tcW w:w="555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</w:t>
            </w:r>
          </w:p>
        </w:tc>
        <w:tc>
          <w:tcPr>
            <w:tcW w:w="1112" w:type="pct"/>
          </w:tcPr>
          <w:p w:rsidR="002D775D" w:rsidRPr="00BD4F7B" w:rsidRDefault="002D775D" w:rsidP="002D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F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difference</w:t>
            </w:r>
          </w:p>
        </w:tc>
      </w:tr>
    </w:tbl>
    <w:p w:rsidR="00DD74B5" w:rsidRDefault="00DD74B5"/>
    <w:p w:rsidR="00953C3F" w:rsidRPr="00BD4F7B" w:rsidRDefault="002130CB" w:rsidP="007E76FD">
      <w:pPr>
        <w:pStyle w:val="NormalWeb"/>
        <w:rPr>
          <w:color w:val="000000" w:themeColor="text1"/>
        </w:rPr>
      </w:pPr>
      <w:r w:rsidRPr="00BD4F7B">
        <w:rPr>
          <w:b/>
          <w:color w:val="000000" w:themeColor="text1"/>
        </w:rPr>
        <w:t>Footnote</w:t>
      </w:r>
      <w:r w:rsidRPr="00BD4F7B">
        <w:rPr>
          <w:color w:val="000000" w:themeColor="text1"/>
        </w:rPr>
        <w:t>:</w:t>
      </w:r>
      <w:r w:rsidR="00D25A7E" w:rsidRPr="00BD4F7B">
        <w:rPr>
          <w:color w:val="000000" w:themeColor="text1"/>
        </w:rPr>
        <w:t xml:space="preserve"> Country-by-residence interaction: χ² = 139.62, p &lt; 0.001.</w:t>
      </w:r>
    </w:p>
    <w:sectPr w:rsidR="00953C3F" w:rsidRPr="00BD4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4600B9"/>
    <w:multiLevelType w:val="multilevel"/>
    <w:tmpl w:val="CC9CF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0425DF"/>
    <w:multiLevelType w:val="hybridMultilevel"/>
    <w:tmpl w:val="03F29F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003"/>
    <w:rsid w:val="000940E2"/>
    <w:rsid w:val="000A553D"/>
    <w:rsid w:val="000B39F4"/>
    <w:rsid w:val="001455D1"/>
    <w:rsid w:val="00195772"/>
    <w:rsid w:val="00196944"/>
    <w:rsid w:val="00207FA7"/>
    <w:rsid w:val="002130CB"/>
    <w:rsid w:val="00246517"/>
    <w:rsid w:val="00290481"/>
    <w:rsid w:val="00297144"/>
    <w:rsid w:val="002B641A"/>
    <w:rsid w:val="002C699D"/>
    <w:rsid w:val="002D775D"/>
    <w:rsid w:val="00361213"/>
    <w:rsid w:val="003C508A"/>
    <w:rsid w:val="004C7649"/>
    <w:rsid w:val="00500A28"/>
    <w:rsid w:val="00625409"/>
    <w:rsid w:val="00671BA5"/>
    <w:rsid w:val="0069243B"/>
    <w:rsid w:val="007630A8"/>
    <w:rsid w:val="007B35E9"/>
    <w:rsid w:val="007C35D2"/>
    <w:rsid w:val="007E76FD"/>
    <w:rsid w:val="008E634A"/>
    <w:rsid w:val="00931A85"/>
    <w:rsid w:val="00953C3F"/>
    <w:rsid w:val="00AD29D1"/>
    <w:rsid w:val="00AD43AC"/>
    <w:rsid w:val="00B45596"/>
    <w:rsid w:val="00BD4F7B"/>
    <w:rsid w:val="00D25A7E"/>
    <w:rsid w:val="00D62042"/>
    <w:rsid w:val="00D828FC"/>
    <w:rsid w:val="00DD3B92"/>
    <w:rsid w:val="00DD74B5"/>
    <w:rsid w:val="00DE660C"/>
    <w:rsid w:val="00E51F2D"/>
    <w:rsid w:val="00E63AE8"/>
    <w:rsid w:val="00EB2FE9"/>
    <w:rsid w:val="00EB5164"/>
    <w:rsid w:val="00F23CF8"/>
    <w:rsid w:val="00F3433B"/>
    <w:rsid w:val="00F81EC0"/>
    <w:rsid w:val="00FE1003"/>
    <w:rsid w:val="00FF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278F1-3ECA-4834-89B2-A931BA43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3433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3433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516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9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C508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3433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3433B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6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46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5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14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41</cp:revision>
  <dcterms:created xsi:type="dcterms:W3CDTF">2026-05-11T08:25:00Z</dcterms:created>
  <dcterms:modified xsi:type="dcterms:W3CDTF">2026-05-12T07:56:00Z</dcterms:modified>
</cp:coreProperties>
</file>